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06E" w:rsidRPr="00BA6A20" w:rsidRDefault="00C3006E" w:rsidP="00C3006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A6A20">
        <w:rPr>
          <w:rFonts w:ascii="Times New Roman" w:hAnsi="Times New Roman"/>
          <w:sz w:val="24"/>
          <w:szCs w:val="24"/>
        </w:rPr>
        <w:t xml:space="preserve">Additional 5. Odds ratios and significance of submission number as a predictor of correct </w:t>
      </w:r>
      <w:r w:rsidRPr="00BA6A20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BA6A20">
        <w:rPr>
          <w:rFonts w:ascii="Times New Roman" w:hAnsi="Times New Roman"/>
          <w:i/>
          <w:iCs/>
          <w:sz w:val="24"/>
          <w:szCs w:val="24"/>
        </w:rPr>
        <w:t>knowlesi</w:t>
      </w:r>
      <w:proofErr w:type="spellEnd"/>
      <w:r w:rsidRPr="00BA6A20">
        <w:rPr>
          <w:rFonts w:ascii="Times New Roman" w:hAnsi="Times New Roman"/>
          <w:sz w:val="24"/>
          <w:szCs w:val="24"/>
        </w:rPr>
        <w:t xml:space="preserve">, </w:t>
      </w:r>
      <w:r w:rsidRPr="00BA6A20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BA6A20">
        <w:rPr>
          <w:rFonts w:ascii="Times New Roman" w:hAnsi="Times New Roman"/>
          <w:i/>
          <w:iCs/>
          <w:sz w:val="24"/>
          <w:szCs w:val="24"/>
        </w:rPr>
        <w:t>malariae</w:t>
      </w:r>
      <w:proofErr w:type="spellEnd"/>
      <w:r w:rsidRPr="00BA6A20">
        <w:rPr>
          <w:rFonts w:ascii="Times New Roman" w:hAnsi="Times New Roman"/>
          <w:sz w:val="24"/>
          <w:szCs w:val="24"/>
        </w:rPr>
        <w:t xml:space="preserve"> and </w:t>
      </w:r>
      <w:r w:rsidRPr="00BA6A20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BA6A20">
        <w:rPr>
          <w:rFonts w:ascii="Times New Roman" w:hAnsi="Times New Roman"/>
          <w:i/>
          <w:iCs/>
          <w:sz w:val="24"/>
          <w:szCs w:val="24"/>
        </w:rPr>
        <w:t>ovale</w:t>
      </w:r>
      <w:proofErr w:type="spellEnd"/>
      <w:r w:rsidRPr="00BA6A2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A6A20">
        <w:rPr>
          <w:rFonts w:ascii="Times New Roman" w:hAnsi="Times New Roman"/>
          <w:sz w:val="24"/>
          <w:szCs w:val="24"/>
        </w:rPr>
        <w:t>sample identification</w:t>
      </w:r>
    </w:p>
    <w:tbl>
      <w:tblPr>
        <w:tblStyle w:val="TableGrid"/>
        <w:tblW w:w="8941" w:type="dxa"/>
        <w:tblLook w:val="04A0" w:firstRow="1" w:lastRow="0" w:firstColumn="1" w:lastColumn="0" w:noHBand="0" w:noVBand="1"/>
      </w:tblPr>
      <w:tblGrid>
        <w:gridCol w:w="1364"/>
        <w:gridCol w:w="1009"/>
        <w:gridCol w:w="1337"/>
        <w:gridCol w:w="1430"/>
        <w:gridCol w:w="936"/>
        <w:gridCol w:w="1192"/>
        <w:gridCol w:w="903"/>
        <w:gridCol w:w="770"/>
      </w:tblGrid>
      <w:tr w:rsidR="00C3006E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ample typ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ensity grou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ubmission no. included in mode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No. observations (No. labs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% Correct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R</w:t>
            </w:r>
            <w:r w:rsidRPr="00BA6A20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 w:rsidRPr="00BA6A2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3006E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B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410 (6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05 (0.97 – 1.15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C3006E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277 (6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37 (1.12 – 1.66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A20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777</w:t>
            </w:r>
          </w:p>
        </w:tc>
      </w:tr>
      <w:tr w:rsidR="00C3006E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Lyophilized Blood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340 (7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24 (1.11 – 1.39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A20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</w:tr>
      <w:tr w:rsidR="00C3006E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273 (6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22 (0.97 – 1.54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06E" w:rsidRPr="00BA6A20" w:rsidRDefault="00C3006E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</w:tr>
    </w:tbl>
    <w:p w:rsidR="00C3006E" w:rsidRPr="0077610F" w:rsidRDefault="00C3006E" w:rsidP="00C3006E">
      <w:pPr>
        <w:spacing w:after="0" w:line="480" w:lineRule="auto"/>
        <w:rPr>
          <w:rFonts w:ascii="Times New Roman" w:hAnsi="Times New Roman"/>
          <w:color w:val="2C3E50"/>
          <w:sz w:val="24"/>
          <w:szCs w:val="24"/>
          <w:shd w:val="clear" w:color="auto" w:fill="FFFFFF"/>
        </w:rPr>
      </w:pPr>
      <w:r w:rsidRPr="00BA6A20">
        <w:rPr>
          <w:rFonts w:ascii="Times New Roman" w:hAnsi="Times New Roman"/>
          <w:sz w:val="24"/>
          <w:szCs w:val="24"/>
        </w:rPr>
        <w:t>R</w:t>
      </w:r>
      <w:r w:rsidRPr="00BA6A20">
        <w:rPr>
          <w:rFonts w:ascii="Times New Roman" w:hAnsi="Times New Roman"/>
          <w:sz w:val="24"/>
          <w:szCs w:val="24"/>
          <w:vertAlign w:val="subscript"/>
        </w:rPr>
        <w:t>c</w:t>
      </w:r>
      <w:r w:rsidRPr="00BA6A20">
        <w:rPr>
          <w:rFonts w:ascii="Times New Roman" w:hAnsi="Times New Roman"/>
          <w:sz w:val="24"/>
          <w:szCs w:val="24"/>
          <w:vertAlign w:val="superscript"/>
        </w:rPr>
        <w:t>2</w:t>
      </w:r>
      <w:r w:rsidRPr="00BA6A20">
        <w:rPr>
          <w:rFonts w:ascii="Times New Roman" w:hAnsi="Times New Roman"/>
          <w:sz w:val="24"/>
          <w:szCs w:val="24"/>
        </w:rPr>
        <w:t xml:space="preserve"> is the conditional pseudo-R2 which is the variance explained by the fixed and random effects together over the total (expected) variance of the dependent variable.</w:t>
      </w:r>
      <w:r w:rsidRPr="0077610F">
        <w:rPr>
          <w:rFonts w:ascii="Times New Roman" w:hAnsi="Times New Roman"/>
          <w:color w:val="2C3E50"/>
          <w:sz w:val="24"/>
          <w:szCs w:val="24"/>
          <w:shd w:val="clear" w:color="auto" w:fill="FFFFFF"/>
        </w:rPr>
        <w:t> </w:t>
      </w:r>
    </w:p>
    <w:p w:rsidR="00BE2E38" w:rsidRDefault="00BE2E38">
      <w:bookmarkStart w:id="0" w:name="_GoBack"/>
      <w:bookmarkEnd w:id="0"/>
    </w:p>
    <w:sectPr w:rsidR="00BE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06E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45F6"/>
    <w:rsid w:val="00094862"/>
    <w:rsid w:val="0009562F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40B1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C4E"/>
    <w:rsid w:val="00132CA6"/>
    <w:rsid w:val="0013487D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1FF1"/>
    <w:rsid w:val="00212F77"/>
    <w:rsid w:val="00214180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4E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2D87"/>
    <w:rsid w:val="0042448F"/>
    <w:rsid w:val="00425471"/>
    <w:rsid w:val="00426BFF"/>
    <w:rsid w:val="004338CD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D83"/>
    <w:rsid w:val="004D76F0"/>
    <w:rsid w:val="004E19B1"/>
    <w:rsid w:val="004E23F9"/>
    <w:rsid w:val="004E5C4F"/>
    <w:rsid w:val="004E6FC5"/>
    <w:rsid w:val="004E7B56"/>
    <w:rsid w:val="004F00A0"/>
    <w:rsid w:val="004F174A"/>
    <w:rsid w:val="004F219A"/>
    <w:rsid w:val="004F230D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47D08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C7617"/>
    <w:rsid w:val="005D171A"/>
    <w:rsid w:val="005D4ECF"/>
    <w:rsid w:val="005D5CB4"/>
    <w:rsid w:val="005D619C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0D68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CBA"/>
    <w:rsid w:val="007E47BA"/>
    <w:rsid w:val="007E5770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C0734"/>
    <w:rsid w:val="008C2DAA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64F7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4E0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3821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BB"/>
    <w:rsid w:val="00C257B5"/>
    <w:rsid w:val="00C26918"/>
    <w:rsid w:val="00C269FC"/>
    <w:rsid w:val="00C26E2D"/>
    <w:rsid w:val="00C3006E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6B26"/>
    <w:rsid w:val="00DA7386"/>
    <w:rsid w:val="00DA7673"/>
    <w:rsid w:val="00DB283F"/>
    <w:rsid w:val="00DB681B"/>
    <w:rsid w:val="00DB6C1F"/>
    <w:rsid w:val="00DC028F"/>
    <w:rsid w:val="00DC0485"/>
    <w:rsid w:val="00DC0BC3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027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157E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6F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D0127"/>
    <w:rsid w:val="00ED026F"/>
    <w:rsid w:val="00ED20D0"/>
    <w:rsid w:val="00ED25AF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4EA5"/>
    <w:rsid w:val="00F556FA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FE358-2BE9-4B66-9EAD-C4D5AA5C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06E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2-12T13:29:00Z</dcterms:created>
  <dcterms:modified xsi:type="dcterms:W3CDTF">2025-02-12T13:29:00Z</dcterms:modified>
</cp:coreProperties>
</file>